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DF3F0" w14:textId="663314F8" w:rsidR="001254C9" w:rsidRDefault="001254C9" w:rsidP="00287136">
      <w:pPr>
        <w:rPr>
          <w:b/>
          <w:sz w:val="16"/>
        </w:rPr>
      </w:pPr>
      <w:bookmarkStart w:id="0" w:name="_GoBack"/>
      <w:bookmarkEnd w:id="0"/>
    </w:p>
    <w:tbl>
      <w:tblPr>
        <w:tblpPr w:leftFromText="180" w:rightFromText="180" w:vertAnchor="text" w:tblpX="-1399" w:tblpY="1"/>
        <w:tblOverlap w:val="never"/>
        <w:tblW w:w="15426" w:type="dxa"/>
        <w:tblLayout w:type="fixed"/>
        <w:tblLook w:val="04A0" w:firstRow="1" w:lastRow="0" w:firstColumn="1" w:lastColumn="0" w:noHBand="0" w:noVBand="1"/>
      </w:tblPr>
      <w:tblGrid>
        <w:gridCol w:w="1435"/>
        <w:gridCol w:w="821"/>
        <w:gridCol w:w="732"/>
        <w:gridCol w:w="731"/>
        <w:gridCol w:w="732"/>
        <w:gridCol w:w="732"/>
        <w:gridCol w:w="731"/>
        <w:gridCol w:w="732"/>
        <w:gridCol w:w="732"/>
        <w:gridCol w:w="731"/>
        <w:gridCol w:w="732"/>
        <w:gridCol w:w="731"/>
        <w:gridCol w:w="732"/>
        <w:gridCol w:w="732"/>
        <w:gridCol w:w="731"/>
        <w:gridCol w:w="732"/>
        <w:gridCol w:w="732"/>
        <w:gridCol w:w="731"/>
        <w:gridCol w:w="732"/>
        <w:gridCol w:w="732"/>
      </w:tblGrid>
      <w:tr w:rsidR="00D050EA" w:rsidRPr="00A96E9A" w14:paraId="5EE2A51E" w14:textId="77777777" w:rsidTr="00D050EA">
        <w:trPr>
          <w:trHeight w:val="47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3EF27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>Study, yea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A859C" w14:textId="77777777" w:rsidR="008F33C0" w:rsidRPr="00A96E9A" w:rsidRDefault="008F33C0" w:rsidP="00D050EA">
            <w:pPr>
              <w:rPr>
                <w:b/>
                <w:sz w:val="16"/>
                <w:szCs w:val="16"/>
              </w:rPr>
            </w:pPr>
            <w:r w:rsidRPr="00A96E9A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46E5E" w14:textId="77777777" w:rsidR="008F33C0" w:rsidRPr="00A96E9A" w:rsidRDefault="008F33C0" w:rsidP="00D050EA">
            <w:pPr>
              <w:rPr>
                <w:b/>
                <w:sz w:val="16"/>
                <w:szCs w:val="16"/>
              </w:rPr>
            </w:pPr>
            <w:r w:rsidRPr="00A96E9A">
              <w:rPr>
                <w:b/>
                <w:sz w:val="16"/>
                <w:szCs w:val="16"/>
              </w:rPr>
              <w:t>Setting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AC491" w14:textId="77777777" w:rsidR="008F33C0" w:rsidRPr="00A96E9A" w:rsidRDefault="008F33C0" w:rsidP="00D050EA">
            <w:pPr>
              <w:rPr>
                <w:b/>
                <w:sz w:val="16"/>
                <w:szCs w:val="16"/>
              </w:rPr>
            </w:pPr>
            <w:r w:rsidRPr="00A96E9A">
              <w:rPr>
                <w:b/>
                <w:sz w:val="16"/>
                <w:szCs w:val="16"/>
              </w:rPr>
              <w:t>Cohort Desig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E643" w14:textId="77777777" w:rsidR="008F33C0" w:rsidRPr="00A96E9A" w:rsidRDefault="008F33C0" w:rsidP="00D050EA">
            <w:pPr>
              <w:rPr>
                <w:b/>
                <w:sz w:val="16"/>
                <w:szCs w:val="16"/>
              </w:rPr>
            </w:pPr>
            <w:r w:rsidRPr="00A96E9A">
              <w:rPr>
                <w:b/>
                <w:sz w:val="16"/>
                <w:szCs w:val="16"/>
              </w:rPr>
              <w:t>Data sourc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56E49" w14:textId="77777777" w:rsidR="008F33C0" w:rsidRPr="00A96E9A" w:rsidRDefault="008F33C0" w:rsidP="00D050EA">
            <w:pPr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A96E9A">
              <w:rPr>
                <w:b/>
                <w:sz w:val="16"/>
                <w:szCs w:val="16"/>
              </w:rPr>
              <w:t>Patient,n</w:t>
            </w:r>
            <w:proofErr w:type="spellEnd"/>
            <w:proofErr w:type="gramEnd"/>
            <w:r w:rsidRPr="00A96E9A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4A71B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 xml:space="preserve">Age (years)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BA6AE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>Male (%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61BF4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>GT 1 (%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B4911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>GT 3 (%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EDA75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>Cirrhosis (%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F86B4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>CPA (%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F9D2D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>Follow-up (years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DB5DE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 xml:space="preserve">SVR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6DC6B" w14:textId="650D329A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 xml:space="preserve">De Novo </w:t>
            </w:r>
            <w:proofErr w:type="spellStart"/>
            <w:r w:rsidRPr="00A96E9A">
              <w:rPr>
                <w:b/>
                <w:bCs/>
                <w:sz w:val="16"/>
              </w:rPr>
              <w:t>Num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2B562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 xml:space="preserve">De Novo </w:t>
            </w:r>
            <w:proofErr w:type="spellStart"/>
            <w:r w:rsidRPr="00A96E9A">
              <w:rPr>
                <w:b/>
                <w:bCs/>
                <w:sz w:val="16"/>
              </w:rPr>
              <w:t>Denom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55980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 xml:space="preserve">Occurrence IR per </w:t>
            </w:r>
            <w:proofErr w:type="gramStart"/>
            <w:r w:rsidRPr="00A96E9A">
              <w:rPr>
                <w:b/>
                <w:bCs/>
                <w:sz w:val="16"/>
              </w:rPr>
              <w:t>100 person</w:t>
            </w:r>
            <w:proofErr w:type="gramEnd"/>
            <w:r w:rsidRPr="00A96E9A">
              <w:rPr>
                <w:b/>
                <w:bCs/>
                <w:sz w:val="16"/>
              </w:rPr>
              <w:t xml:space="preserve"> year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768BA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 xml:space="preserve">Recurrence </w:t>
            </w:r>
            <w:proofErr w:type="spellStart"/>
            <w:r w:rsidRPr="00A96E9A">
              <w:rPr>
                <w:b/>
                <w:bCs/>
                <w:sz w:val="16"/>
              </w:rPr>
              <w:t>Num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909E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>Recurrence Demo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DF090" w14:textId="77777777" w:rsidR="008F33C0" w:rsidRPr="00A96E9A" w:rsidRDefault="008F33C0" w:rsidP="00D050EA">
            <w:pPr>
              <w:rPr>
                <w:b/>
                <w:bCs/>
                <w:sz w:val="16"/>
              </w:rPr>
            </w:pPr>
            <w:r w:rsidRPr="00A96E9A">
              <w:rPr>
                <w:b/>
                <w:bCs/>
                <w:sz w:val="16"/>
              </w:rPr>
              <w:t xml:space="preserve">IR recurrence per 100 </w:t>
            </w:r>
            <w:proofErr w:type="spellStart"/>
            <w:r w:rsidRPr="00A96E9A">
              <w:rPr>
                <w:b/>
                <w:bCs/>
                <w:sz w:val="16"/>
              </w:rPr>
              <w:t>py</w:t>
            </w:r>
            <w:proofErr w:type="spellEnd"/>
          </w:p>
        </w:tc>
      </w:tr>
      <w:tr w:rsidR="00BD235E" w:rsidRPr="00A96E9A" w14:paraId="32F4CBB2" w14:textId="77777777" w:rsidTr="00BD235E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37E563D0" w14:textId="77777777" w:rsidR="008F33C0" w:rsidRPr="00A96E9A" w:rsidRDefault="008F33C0" w:rsidP="00D050EA">
            <w:pPr>
              <w:rPr>
                <w:b/>
                <w:bCs/>
                <w:sz w:val="16"/>
                <w:u w:val="single"/>
              </w:rPr>
            </w:pPr>
            <w:r w:rsidRPr="00A96E9A">
              <w:rPr>
                <w:b/>
                <w:bCs/>
                <w:sz w:val="16"/>
                <w:u w:val="single"/>
              </w:rPr>
              <w:t>Recurrenc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632FC53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D06ED39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DC75AEE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3F83147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387624E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BD351A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64F075A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7DF009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4126175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6D5A3BE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39B8B1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D7DAE1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98CDCE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C048D6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5B0597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9650FE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352023C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D0963B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C43DFF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044BA4D0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73CE2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Hagihara</w:t>
            </w:r>
            <w:proofErr w:type="spellEnd"/>
            <w:r w:rsidRPr="00A96E9A">
              <w:rPr>
                <w:b/>
                <w:sz w:val="16"/>
              </w:rPr>
              <w:t>, 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7A669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7CACF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C37AD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09E79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C4B65" w14:textId="77777777" w:rsidR="008F33C0" w:rsidRPr="00A96E9A" w:rsidRDefault="008F33C0" w:rsidP="00D050EA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205277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744B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8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D7F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2.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DAEF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F09C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730C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435E93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127B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.4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7D6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E19C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0ECE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DE19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43F1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60C8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.58</w:t>
            </w:r>
          </w:p>
        </w:tc>
      </w:tr>
      <w:tr w:rsidR="00D050EA" w:rsidRPr="00A96E9A" w14:paraId="73755DBE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E6626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Kanogawa</w:t>
            </w:r>
            <w:proofErr w:type="spellEnd"/>
            <w:r w:rsidRPr="00A96E9A">
              <w:rPr>
                <w:b/>
                <w:sz w:val="16"/>
              </w:rPr>
              <w:t>, 20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1AE8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21C8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D67E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88C6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ED95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06549A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7847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6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128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7.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B0EC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32B0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6AF0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6660A7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B7BE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3.7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012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1B31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F901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747A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58DC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D655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66</w:t>
            </w:r>
          </w:p>
        </w:tc>
      </w:tr>
      <w:tr w:rsidR="00D050EA" w:rsidRPr="00A96E9A" w14:paraId="3DAAD6E7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A497E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Kunimoto</w:t>
            </w:r>
            <w:proofErr w:type="spellEnd"/>
            <w:r w:rsidRPr="00A96E9A">
              <w:rPr>
                <w:b/>
                <w:sz w:val="16"/>
              </w:rPr>
              <w:t>, 20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2503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B7DE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91A4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1BAB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86D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2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252464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E4AA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8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0D5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2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FAC1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931F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5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9B2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5F24F6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DEDE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809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502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8F6A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C5DA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0E36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087E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87</w:t>
            </w:r>
          </w:p>
        </w:tc>
      </w:tr>
      <w:tr w:rsidR="00D050EA" w:rsidRPr="00A96E9A" w14:paraId="4FD4E017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32CEA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Jeong</w:t>
            </w:r>
            <w:proofErr w:type="spellEnd"/>
            <w:r w:rsidRPr="00A96E9A">
              <w:rPr>
                <w:b/>
                <w:sz w:val="16"/>
              </w:rPr>
              <w:t>, 20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EF46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32D1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E07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0FA8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85A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00A55F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0BF6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5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B574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6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0844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076A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2.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5E2F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3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FF07A4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0460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9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FF3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CB85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7DA2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3AF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B163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0C2F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7.86</w:t>
            </w:r>
          </w:p>
        </w:tc>
      </w:tr>
      <w:tr w:rsidR="00D050EA" w:rsidRPr="00A96E9A" w14:paraId="1C0D99F1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5A215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Saito, 20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BD4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5D2E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85D3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C6EB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FCEE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1F224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68AE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2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B112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4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E44E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6718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4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DAAB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66C3A6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9532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7.5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529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641A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17DB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1558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A4F9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D2FB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2.17</w:t>
            </w:r>
          </w:p>
        </w:tc>
      </w:tr>
      <w:tr w:rsidR="00D050EA" w:rsidRPr="00A96E9A" w14:paraId="46A5AD33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7673A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Sanefuji</w:t>
            </w:r>
            <w:proofErr w:type="spellEnd"/>
            <w:r w:rsidRPr="00A96E9A">
              <w:rPr>
                <w:b/>
                <w:sz w:val="16"/>
              </w:rPr>
              <w:t>, 20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EA2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6719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B50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BC14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205B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C436B7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FAB6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5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F2DB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A82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161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3268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5339EF6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1D42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59E1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D8BE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BF5D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29DC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AE9D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A29E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.33</w:t>
            </w:r>
          </w:p>
        </w:tc>
      </w:tr>
      <w:tr w:rsidR="00D050EA" w:rsidRPr="00A96E9A" w14:paraId="67C8C2FE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25F29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Minami, 20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80D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05C8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3EC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7E1D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Brief repor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FC4C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7DBFD2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C71C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1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4C63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6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5024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6010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2B7E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9C5AF2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E02C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4.2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E47D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5F27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4B64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06D1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531B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2169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.00</w:t>
            </w:r>
          </w:p>
        </w:tc>
      </w:tr>
      <w:tr w:rsidR="00D050EA" w:rsidRPr="00A96E9A" w14:paraId="4C7F5066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D6FF4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Petta</w:t>
            </w:r>
            <w:proofErr w:type="spellEnd"/>
            <w:r w:rsidRPr="00A96E9A">
              <w:rPr>
                <w:b/>
                <w:sz w:val="16"/>
              </w:rPr>
              <w:t>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CA9C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Ital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9EB5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758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2818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0A4F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608547A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E80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2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49A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5624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73D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CEC1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B337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1F34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FF5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BE6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1354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61B9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E5E0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A266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.62</w:t>
            </w:r>
          </w:p>
        </w:tc>
      </w:tr>
      <w:tr w:rsidR="00D050EA" w:rsidRPr="00A96E9A" w14:paraId="1FE9B049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C27F4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Bruno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59FB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Ital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E2FA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6647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92AC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16A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7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7A0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4666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8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9EFF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9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7891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2C6D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3FD2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8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2A3B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0982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.9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BC4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F58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B6B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D769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BE4B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2E4A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2417E148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C920C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 xml:space="preserve">Hsu, 201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BB2A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Taiw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241E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8324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EDB7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5304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5C8FBE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2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512B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6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C57C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0C1A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1819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8.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4CBC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574B6AC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C8FC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4178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6D71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7017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0508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F2A0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B611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4.48</w:t>
            </w:r>
          </w:p>
        </w:tc>
      </w:tr>
      <w:tr w:rsidR="00D050EA" w:rsidRPr="00A96E9A" w14:paraId="675B48CE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56A8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Kudo, 20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B3A2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2E32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21C9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 matched case-control stud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FFEF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4F3F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69111BD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59BE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6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C0CB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FDF9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1259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B7F6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7B74469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538C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.7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09C1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0D7C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1BFD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93B7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B7CC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EC6B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.94</w:t>
            </w:r>
          </w:p>
        </w:tc>
      </w:tr>
      <w:tr w:rsidR="00D050EA" w:rsidRPr="00A96E9A" w14:paraId="5160ED56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4E240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Mazzaferro, 20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87BC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Ital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25D6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65B3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andomized controlled tri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701A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7E3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656E4C6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52DF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3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1E2F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5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872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5F5E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83F0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7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9A665F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211E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.8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51FE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5FD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8C30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F8BE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45D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293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6.84</w:t>
            </w:r>
          </w:p>
        </w:tc>
      </w:tr>
      <w:tr w:rsidR="00D050EA" w:rsidRPr="00A96E9A" w14:paraId="4A664BDE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DEEA9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Tanimoto</w:t>
            </w:r>
            <w:proofErr w:type="spellEnd"/>
            <w:r w:rsidRPr="00A96E9A">
              <w:rPr>
                <w:b/>
                <w:sz w:val="16"/>
              </w:rPr>
              <w:t>, 20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98AE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1D08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8948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Prospective, propensity </w:t>
            </w:r>
            <w:r w:rsidRPr="00A96E9A">
              <w:rPr>
                <w:sz w:val="16"/>
              </w:rPr>
              <w:lastRenderedPageBreak/>
              <w:t>score analysis/matching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679D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lastRenderedPageBreak/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E4BC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7B8D32F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5 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8C6E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0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38D5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4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150F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AF25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F9D5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3F31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779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2.1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22CA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7CBD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5159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AD53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28D2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CDF1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4.54</w:t>
            </w:r>
          </w:p>
        </w:tc>
      </w:tr>
      <w:tr w:rsidR="00D050EA" w:rsidRPr="00A96E9A" w14:paraId="42998AFF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9626F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Shirtatori</w:t>
            </w:r>
            <w:proofErr w:type="spellEnd"/>
            <w:r w:rsidRPr="00A96E9A">
              <w:rPr>
                <w:b/>
                <w:sz w:val="16"/>
              </w:rPr>
              <w:t>, 20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20D8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E89C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9646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andomized controlled tri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E731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28D8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5ED5AA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B78E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1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9432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1.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1185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F82C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980A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0158AD5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F421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8.6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84C5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6A4C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CAFE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5E91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B267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E7AC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.64</w:t>
            </w:r>
          </w:p>
        </w:tc>
      </w:tr>
      <w:tr w:rsidR="00D050EA" w:rsidRPr="00A96E9A" w14:paraId="19CF09B0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63CE5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Kubo, 2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AD20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7BF7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9142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andomized controlled tri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78AA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Brief repor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F7BD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334DD5A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1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EBB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2C41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BD8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BDFD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7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67E3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3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EE3DDC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6CD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.3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5C5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D1BD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2395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F5CF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EEBD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B5F9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1.20</w:t>
            </w:r>
          </w:p>
        </w:tc>
      </w:tr>
      <w:tr w:rsidR="00D050EA" w:rsidRPr="00A96E9A" w14:paraId="4DCCBCF3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352B8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Urabe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9360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9CA6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6F64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2333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Abstrac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2CA4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5BED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7CDF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4967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CBC4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0BFF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2746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75F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5405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28F6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C3B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597D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E710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2677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919B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4.54</w:t>
            </w:r>
          </w:p>
        </w:tc>
      </w:tr>
      <w:tr w:rsidR="00BD235E" w:rsidRPr="00A96E9A" w14:paraId="55C41C31" w14:textId="77777777" w:rsidTr="00BD235E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6B32C773" w14:textId="77777777" w:rsidR="008F33C0" w:rsidRPr="00A96E9A" w:rsidRDefault="008F33C0" w:rsidP="00D050EA">
            <w:pPr>
              <w:rPr>
                <w:b/>
                <w:bCs/>
                <w:sz w:val="16"/>
                <w:u w:val="single"/>
              </w:rPr>
            </w:pPr>
            <w:r w:rsidRPr="00A96E9A">
              <w:rPr>
                <w:b/>
                <w:bCs/>
                <w:sz w:val="16"/>
                <w:u w:val="single"/>
              </w:rPr>
              <w:t>Occurrenc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61A64D1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D9A57E8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52B18AC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15E83EF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1F82EA1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921C947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0338D20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4B9C06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517A0C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67F438A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B4ED1C8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9D2DEE5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49BDA6C5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BB3BA85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90749D3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7A7DE65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E0BB21D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1BCF241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68A67ADB" w14:textId="77777777" w:rsidR="008F33C0" w:rsidRPr="00A96E9A" w:rsidRDefault="008F33C0" w:rsidP="00D050EA">
            <w:pPr>
              <w:rPr>
                <w:bCs/>
                <w:sz w:val="16"/>
              </w:rPr>
            </w:pPr>
            <w:r w:rsidRPr="00A96E9A">
              <w:rPr>
                <w:bCs/>
                <w:sz w:val="16"/>
              </w:rPr>
              <w:t> </w:t>
            </w:r>
          </w:p>
        </w:tc>
      </w:tr>
      <w:tr w:rsidR="00D050EA" w:rsidRPr="00A96E9A" w14:paraId="79F905DF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A6E92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Miyase</w:t>
            </w:r>
            <w:proofErr w:type="spellEnd"/>
            <w:r w:rsidRPr="00A96E9A">
              <w:rPr>
                <w:b/>
                <w:sz w:val="16"/>
              </w:rPr>
              <w:t>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0D10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FA1E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3FDB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8BED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Abstrac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E909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D605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6F7D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29D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5913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1097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4878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F039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A1D6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81A2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FC9C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D4E2F" w14:textId="46CE3FE6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D27F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2B56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5EA4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3515AB76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32DAD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Yamashita, 20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C34D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3102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F033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B34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A1B4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6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CF6A87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91C4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5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E4A6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1.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01E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A9C0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0EA0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CDFB40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A9C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F9EA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5DCB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0F18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DD55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DCDD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E47D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5BE7FB1E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FB0DA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Ogawa, 20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04C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951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E22D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CAF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5062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55A0BC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232D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9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6789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0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D220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04DD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4.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6703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7FBE2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2A6A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5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8F9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25B4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51D3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FBAE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2E30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D321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78F3553C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98869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van der Meer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30E2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The Netherland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625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13BF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 pooled cohort studi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7273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8155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9A7727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EFA2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7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E6E9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6B12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9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7653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5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2910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1725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B1B3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FD0A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3FE3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D621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8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A11C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818C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BEB0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0ECAF723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9D0C4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Bruno, 20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AAD5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Ital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7EC8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979F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8D5C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E972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9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78974C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2E12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522C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35B2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C7F3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6CF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37F565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17E9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4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3095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AA40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279D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6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88E1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FB43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0795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26BC1907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7C3F9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Mallet, 20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5DB2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ranc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5741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4233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72AE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Brief repor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4BAE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653F0F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0DA0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9EAC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3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0CE2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088C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CFEF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FCDD8B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FCAE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6.5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0BB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7030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C650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BD76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3E79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906F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5F67EE4E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8F457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Cardoso, 20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27C6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ranc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C651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F418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1C2F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15F5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0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5D64404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21D2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7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4968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0094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6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06D8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8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625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1E714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1B26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3.6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6AFC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2374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EFA9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.2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0CA0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421F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31B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44E3A9C4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E0259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Yu, 20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CEC4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Taiw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0E80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27A5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-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CF42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EBEF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5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3E30611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6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AAB0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0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FA09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5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1203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DC9F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5.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965A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7D4E044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7B3C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7.6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8769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A598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914E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9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4276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794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F971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600CF0F0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49353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Hung, 20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4D02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Taiw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9C3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FFCC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0BEA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CAA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3C9E831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8CF6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8E72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0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8830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6B4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EC56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FD7264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4754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5.3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48F9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684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D768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9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7FD1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41F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D60F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5A1D28E4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41CE6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Morgan, 20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58B1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US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65D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E03E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8BF7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5E61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7098BA1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9393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2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3BF1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7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6378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D518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5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D31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320378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F8CA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6.6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32B7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6935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F9C7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9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35B7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918A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3CDD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2F2FF353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6A6F8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lastRenderedPageBreak/>
              <w:t>Aleman, 20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0406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wede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36DC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68A1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D3DE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C5F5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0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4B82950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CE4A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9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C6E5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32A0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F73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C5E2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0E06236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.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97A8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6.3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EE29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7884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317C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9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50CC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8316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CAAC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50592B75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693FD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Cheinquer</w:t>
            </w:r>
            <w:proofErr w:type="spellEnd"/>
            <w:r w:rsidRPr="00A96E9A">
              <w:rPr>
                <w:b/>
                <w:sz w:val="16"/>
              </w:rPr>
              <w:t>, 20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82CC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Brazi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A75E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B08B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B66B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F964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1FD5E76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C508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6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A6EF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9.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0A3D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722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5C8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2F53612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28CB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5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C9B1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5FEE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06C9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.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3793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DCC9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F34C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51D2C5C6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50DEF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Moon, 20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448E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Kore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E109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FA47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5056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D25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6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1DEA13F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0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DC41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7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7EDB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7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72CA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975E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C672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45ED76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B65A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4.8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6ED6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ED51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E96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8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0872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DDDA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0F0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4AABBFEC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A151F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Fernandez-Rodriguez, 20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9181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pai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DC4F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9B0F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7A66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7F57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6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084FCE1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1FA4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9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A8EC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0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3D8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4DA7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D399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7C24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4146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0.6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E7BC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F06B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06AC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8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D09C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D7EB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4429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2EF346E7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A07E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Janjua, 20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FE0D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Canad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21EA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gistry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ED87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41BD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DA8B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14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F7DDCC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C956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7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BECE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6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C300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5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AB19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CBBA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3983B4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605E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7.2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E42B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25CB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1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BE1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3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4782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1D53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CAA0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631BFC15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3D187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Rutter, 20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9F81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Austri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E7DB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B1A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0CA7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390D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51396E7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0831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1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1960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4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0C0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1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BCDB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10AB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725627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ED0A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7.2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7B90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27FB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A517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5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49F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D4D1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4390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5A7062F0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2A338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Velosa</w:t>
            </w:r>
            <w:proofErr w:type="spellEnd"/>
            <w:r w:rsidRPr="00A96E9A">
              <w:rPr>
                <w:b/>
                <w:sz w:val="16"/>
              </w:rPr>
              <w:t>, 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C834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ortug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4C56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7053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023A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40C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560E17E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1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8C6D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0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248C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1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FE0F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69E0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8556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3EA1C78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.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0885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B6CE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F0C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6D89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5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FAF5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63C9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A8E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3522F6E0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07F09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Nahon</w:t>
            </w:r>
            <w:proofErr w:type="spellEnd"/>
            <w:r w:rsidRPr="00A96E9A">
              <w:rPr>
                <w:b/>
                <w:sz w:val="16"/>
              </w:rPr>
              <w:t>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63AA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ranc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6312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970E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1FF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1F68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22A952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9787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3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EA7D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7.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A020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5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CAA5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FF01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71F9D74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498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0.6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A90D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40A2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6904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8BA6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48C8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052B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48255A2E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5C908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Di Marco, 20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E4F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Ital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61B5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359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4EAF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7987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4911F68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BBAA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2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4DDE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3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0DD9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12C4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BFAD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143686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9A7F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4.3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C7E9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A5D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629A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9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8C6A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8FBF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6CE4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44A5FB1B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17A5D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Trapero-Marugan</w:t>
            </w:r>
            <w:proofErr w:type="spellEnd"/>
            <w:r w:rsidRPr="00A96E9A">
              <w:rPr>
                <w:b/>
                <w:sz w:val="16"/>
              </w:rPr>
              <w:t>, 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031F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pai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9344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6A0E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8222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2F04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5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2448EA4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F68E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3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81C9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5.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EA3C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0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ED77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D1B4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CDA0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.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4E0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4D9C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2796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78E4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90B6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8878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42D9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0BB4A595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F2163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 xml:space="preserve">El </w:t>
            </w:r>
            <w:proofErr w:type="spellStart"/>
            <w:r w:rsidRPr="00A96E9A">
              <w:rPr>
                <w:b/>
                <w:sz w:val="16"/>
              </w:rPr>
              <w:t>Braks</w:t>
            </w:r>
            <w:proofErr w:type="spellEnd"/>
            <w:r w:rsidRPr="00A96E9A">
              <w:rPr>
                <w:b/>
                <w:sz w:val="16"/>
              </w:rPr>
              <w:t>, 20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09FF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ranc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6A29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9955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1F8F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68C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382886B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4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EDF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96A7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1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5C28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5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56FF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541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2FE6260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D76D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2.7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5EF7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FEF9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71B0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54EC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B598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7070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397AACA1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0EE0B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van der Meer, 20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8D63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The Netherland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EDAF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4020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F033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B16B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A42699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A28F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9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262C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7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5087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7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3C88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1AFF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987D83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.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F89A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FCDC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6923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49EC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4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CEF4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3166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E86E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49F91F9C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D6C5D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El-</w:t>
            </w:r>
            <w:proofErr w:type="spellStart"/>
            <w:r w:rsidRPr="00A96E9A">
              <w:rPr>
                <w:b/>
                <w:sz w:val="16"/>
              </w:rPr>
              <w:t>Serag</w:t>
            </w:r>
            <w:proofErr w:type="spellEnd"/>
            <w:r w:rsidRPr="00A96E9A">
              <w:rPr>
                <w:b/>
                <w:sz w:val="16"/>
              </w:rPr>
              <w:t>, 20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2F76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US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9755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880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DD13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F6E3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73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7BD401E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3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9F78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5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9AC3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3.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0A05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3BB5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4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BA7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299A809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2F9D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78BA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DB7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8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039F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3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DAB1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9D88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4122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5DECDA86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E7B69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Kobayashi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15FE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83AF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A014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0A0F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C143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83FB4A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259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8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DCA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2225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BDAF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CFA0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D40710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DD46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9E3E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9247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95D6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3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1D0C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16C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A7CA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327E63C2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827EF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Toyoda, 20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0F33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E397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FCA4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 xml:space="preserve">Retrospective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FA7D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Brief repor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59C0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7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F544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096A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8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FAE3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AC33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F723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1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D770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C399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9F48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5B78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DA40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9B9E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D3F8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A5CB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3569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75DFB95B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5CF16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Innes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64F0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cotl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225F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85D7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P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560B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B8E6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8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2942DFA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8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A180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7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7A32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AB8E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4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4566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0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6BA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1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572367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03C7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B59E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86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D3FF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.6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B4A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0412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1607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1BC604D2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D45E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Ioannou</w:t>
            </w:r>
            <w:proofErr w:type="spellEnd"/>
            <w:r w:rsidRPr="00A96E9A">
              <w:rPr>
                <w:b/>
                <w:sz w:val="16"/>
              </w:rPr>
              <w:t>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DDAD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US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02E0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2EC4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E636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89F4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587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2982E8A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4B05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6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E4A6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0.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A40B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195C3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1.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AFA6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1AE64EB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5A90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3.4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24B6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6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2C04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58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716D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448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847B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3B6B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41054F8F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39A73" w14:textId="77777777" w:rsidR="008F33C0" w:rsidRPr="00A96E9A" w:rsidRDefault="008F33C0" w:rsidP="00D050EA">
            <w:pPr>
              <w:rPr>
                <w:b/>
                <w:sz w:val="16"/>
              </w:rPr>
            </w:pPr>
            <w:proofErr w:type="spellStart"/>
            <w:r w:rsidRPr="00A96E9A">
              <w:rPr>
                <w:b/>
                <w:sz w:val="16"/>
              </w:rPr>
              <w:t>Nagaoki</w:t>
            </w:r>
            <w:proofErr w:type="spellEnd"/>
            <w:r w:rsidRPr="00A96E9A">
              <w:rPr>
                <w:b/>
                <w:sz w:val="16"/>
              </w:rPr>
              <w:t>, 20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8DD1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5538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Single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23C0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5F58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8B76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1B093D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4FD3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2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2295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83DE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B9E3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8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488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D78EEE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2487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00.0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4008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55DD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EB5D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6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1C4E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BB1AD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18E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03ACFEBC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9E669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t>Li, 20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90C3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US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7153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Multi-cent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5BA7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retrospec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F5F1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CD5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53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682CC2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F326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5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C71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28.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C0BF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9.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2B85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3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7171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hideMark/>
          </w:tcPr>
          <w:p w14:paraId="61FD57E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7.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2C3A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66.6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91CD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3190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35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4D81E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7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3F35A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BB8A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7F3B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  <w:tr w:rsidR="00D050EA" w:rsidRPr="00A96E9A" w14:paraId="4E19BF4A" w14:textId="77777777" w:rsidTr="00D050EA">
        <w:trPr>
          <w:trHeight w:val="47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52A92" w14:textId="77777777" w:rsidR="008F33C0" w:rsidRPr="00A96E9A" w:rsidRDefault="008F33C0" w:rsidP="00D050EA">
            <w:pPr>
              <w:rPr>
                <w:b/>
                <w:sz w:val="16"/>
              </w:rPr>
            </w:pPr>
            <w:r w:rsidRPr="00A96E9A">
              <w:rPr>
                <w:b/>
                <w:sz w:val="16"/>
              </w:rPr>
              <w:lastRenderedPageBreak/>
              <w:t>Hsu, 20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EE654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Taiw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DC5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nationa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FB572" w14:textId="77777777" w:rsidR="008F33C0" w:rsidRPr="00A96E9A" w:rsidRDefault="008F33C0" w:rsidP="00D050EA">
            <w:pPr>
              <w:rPr>
                <w:sz w:val="16"/>
              </w:rPr>
            </w:pPr>
            <w:proofErr w:type="spellStart"/>
            <w:r w:rsidRPr="00A96E9A">
              <w:rPr>
                <w:sz w:val="16"/>
              </w:rPr>
              <w:t>Retospectiv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0A6F6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Full artic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20F5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5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742A27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F9BB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57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60902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474C8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0FB7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81.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EF45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002A266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EF189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50B9C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B24AF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4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0C37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0.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06E20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9ACB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1711" w14:textId="77777777" w:rsidR="008F33C0" w:rsidRPr="00A96E9A" w:rsidRDefault="008F33C0" w:rsidP="00D050EA">
            <w:pPr>
              <w:rPr>
                <w:sz w:val="16"/>
              </w:rPr>
            </w:pPr>
            <w:r w:rsidRPr="00A96E9A">
              <w:rPr>
                <w:sz w:val="16"/>
              </w:rPr>
              <w:t> </w:t>
            </w:r>
          </w:p>
        </w:tc>
      </w:tr>
    </w:tbl>
    <w:p w14:paraId="63D7E834" w14:textId="6CF3F259" w:rsidR="008F33C0" w:rsidRDefault="008F33C0" w:rsidP="00287136">
      <w:pPr>
        <w:rPr>
          <w:b/>
          <w:sz w:val="16"/>
        </w:rPr>
      </w:pPr>
    </w:p>
    <w:p w14:paraId="01CCAABB" w14:textId="56EB1B3A" w:rsidR="00BD235E" w:rsidRPr="00BD235E" w:rsidRDefault="00BD235E" w:rsidP="00BD235E">
      <w:pPr>
        <w:rPr>
          <w:b/>
          <w:sz w:val="16"/>
        </w:rPr>
      </w:pPr>
      <w:r w:rsidRPr="00BD235E">
        <w:rPr>
          <w:b/>
          <w:sz w:val="16"/>
        </w:rPr>
        <w:t>Table S</w:t>
      </w:r>
      <w:r>
        <w:rPr>
          <w:b/>
          <w:sz w:val="16"/>
        </w:rPr>
        <w:t>4</w:t>
      </w:r>
      <w:r w:rsidRPr="00BD235E">
        <w:rPr>
          <w:b/>
          <w:sz w:val="16"/>
        </w:rPr>
        <w:t xml:space="preserve">. Names of </w:t>
      </w:r>
      <w:r>
        <w:rPr>
          <w:b/>
          <w:sz w:val="16"/>
        </w:rPr>
        <w:t>IFN</w:t>
      </w:r>
      <w:r w:rsidRPr="00BD235E">
        <w:rPr>
          <w:b/>
          <w:sz w:val="16"/>
        </w:rPr>
        <w:t xml:space="preserve"> studies included and characteristics of patients in these studies. </w:t>
      </w:r>
    </w:p>
    <w:p w14:paraId="65A540E8" w14:textId="6BB972A9" w:rsidR="008F33C0" w:rsidRDefault="008F33C0" w:rsidP="00287136">
      <w:pPr>
        <w:rPr>
          <w:b/>
          <w:sz w:val="16"/>
        </w:rPr>
      </w:pPr>
    </w:p>
    <w:tbl>
      <w:tblPr>
        <w:tblW w:w="2335" w:type="dxa"/>
        <w:tblLook w:val="04A0" w:firstRow="1" w:lastRow="0" w:firstColumn="1" w:lastColumn="0" w:noHBand="0" w:noVBand="1"/>
      </w:tblPr>
      <w:tblGrid>
        <w:gridCol w:w="2335"/>
      </w:tblGrid>
      <w:tr w:rsidR="00BD235E" w:rsidRPr="00BD235E" w14:paraId="2F127BD2" w14:textId="77777777" w:rsidTr="00632AE7">
        <w:trPr>
          <w:trHeight w:val="24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1F0C1F1E" w14:textId="77777777" w:rsidR="00BD235E" w:rsidRPr="00BD235E" w:rsidRDefault="00BD235E" w:rsidP="00BD235E">
            <w:pPr>
              <w:rPr>
                <w:b/>
                <w:bCs/>
                <w:sz w:val="16"/>
              </w:rPr>
            </w:pPr>
            <w:r w:rsidRPr="00BD235E">
              <w:rPr>
                <w:b/>
                <w:bCs/>
                <w:sz w:val="16"/>
              </w:rPr>
              <w:t xml:space="preserve">Mean </w:t>
            </w:r>
          </w:p>
        </w:tc>
      </w:tr>
      <w:tr w:rsidR="00BD235E" w:rsidRPr="00BD235E" w14:paraId="11AAFBAE" w14:textId="77777777" w:rsidTr="00632AE7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06FF77FE" w14:textId="77777777" w:rsidR="00BD235E" w:rsidRPr="00BD235E" w:rsidRDefault="00BD235E" w:rsidP="00BD235E">
            <w:pPr>
              <w:rPr>
                <w:b/>
                <w:bCs/>
                <w:sz w:val="16"/>
              </w:rPr>
            </w:pPr>
            <w:r w:rsidRPr="00BD235E">
              <w:rPr>
                <w:b/>
                <w:bCs/>
                <w:sz w:val="16"/>
              </w:rPr>
              <w:t>Median</w:t>
            </w:r>
          </w:p>
        </w:tc>
      </w:tr>
    </w:tbl>
    <w:p w14:paraId="34B13BC0" w14:textId="31C361B4" w:rsidR="00BD235E" w:rsidRPr="00BD235E" w:rsidRDefault="00BD235E" w:rsidP="00BD235E">
      <w:pPr>
        <w:rPr>
          <w:sz w:val="16"/>
        </w:rPr>
      </w:pPr>
    </w:p>
    <w:p w14:paraId="2F88096A" w14:textId="77777777" w:rsidR="00BD235E" w:rsidRPr="00BD235E" w:rsidRDefault="00BD235E" w:rsidP="00BD235E">
      <w:pPr>
        <w:rPr>
          <w:b/>
          <w:sz w:val="16"/>
          <w:u w:val="single"/>
        </w:rPr>
      </w:pPr>
    </w:p>
    <w:p w14:paraId="0E4E0B98" w14:textId="77777777" w:rsidR="00BD235E" w:rsidRPr="00BD235E" w:rsidRDefault="00BD235E" w:rsidP="00BD235E">
      <w:pPr>
        <w:rPr>
          <w:b/>
          <w:sz w:val="16"/>
          <w:u w:val="single"/>
        </w:rPr>
      </w:pPr>
      <w:r w:rsidRPr="00BD235E">
        <w:rPr>
          <w:b/>
          <w:sz w:val="16"/>
          <w:u w:val="single"/>
        </w:rPr>
        <w:t>Notes on individual studies</w:t>
      </w:r>
    </w:p>
    <w:p w14:paraId="631F8DB3" w14:textId="69B352F0" w:rsidR="00BD235E" w:rsidRPr="00BD235E" w:rsidRDefault="00BD235E" w:rsidP="00BD235E">
      <w:pPr>
        <w:rPr>
          <w:sz w:val="16"/>
        </w:rPr>
      </w:pPr>
      <w:r>
        <w:rPr>
          <w:sz w:val="16"/>
        </w:rPr>
        <w:t xml:space="preserve">In </w:t>
      </w:r>
      <w:proofErr w:type="spellStart"/>
      <w:r w:rsidRPr="00BD235E">
        <w:rPr>
          <w:sz w:val="16"/>
        </w:rPr>
        <w:t>Hagihara</w:t>
      </w:r>
      <w:proofErr w:type="spellEnd"/>
      <w:r>
        <w:rPr>
          <w:sz w:val="16"/>
        </w:rPr>
        <w:t>,</w:t>
      </w:r>
      <w:r w:rsidRPr="00BD235E">
        <w:rPr>
          <w:sz w:val="16"/>
        </w:rPr>
        <w:t xml:space="preserve"> GT1 refers to only GT1b infected patients  </w:t>
      </w:r>
    </w:p>
    <w:p w14:paraId="4C8BF0CE" w14:textId="53923076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Kanogawa</w:t>
      </w:r>
      <w:proofErr w:type="spellEnd"/>
      <w:r w:rsidRPr="00BD235E">
        <w:rPr>
          <w:sz w:val="16"/>
        </w:rPr>
        <w:t xml:space="preserve"> includes 137 untreated patients (demographics for these patients included</w:t>
      </w:r>
      <w:r>
        <w:rPr>
          <w:sz w:val="16"/>
        </w:rPr>
        <w:t xml:space="preserve"> in overall analysis</w:t>
      </w:r>
      <w:r w:rsidRPr="00BD235E">
        <w:rPr>
          <w:sz w:val="16"/>
        </w:rPr>
        <w:t>)</w:t>
      </w:r>
    </w:p>
    <w:p w14:paraId="2FA1F471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 xml:space="preserve">In </w:t>
      </w:r>
      <w:proofErr w:type="spellStart"/>
      <w:r w:rsidRPr="00BD235E">
        <w:rPr>
          <w:sz w:val="16"/>
        </w:rPr>
        <w:t>Sanefuji</w:t>
      </w:r>
      <w:proofErr w:type="spellEnd"/>
      <w:r w:rsidRPr="00BD235E">
        <w:rPr>
          <w:sz w:val="16"/>
        </w:rPr>
        <w:t>, time to HCC is only for the SVR group (6/26 patients). Recurrence rate only reported for SVR group</w:t>
      </w:r>
    </w:p>
    <w:p w14:paraId="732B5236" w14:textId="615A2330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 xml:space="preserve">In Yamashita, GT1 refers to only GT1b infected patients </w:t>
      </w:r>
    </w:p>
    <w:p w14:paraId="5FFDE68A" w14:textId="7F3F9BF4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 xml:space="preserve">In Mazzaferro, used recurrence rates for HCV/HBV core ab </w:t>
      </w:r>
      <w:r>
        <w:rPr>
          <w:sz w:val="16"/>
        </w:rPr>
        <w:t>positive</w:t>
      </w:r>
      <w:r w:rsidRPr="00BD235E">
        <w:rPr>
          <w:sz w:val="16"/>
        </w:rPr>
        <w:t xml:space="preserve"> as well as ‘pure’ HCV-infected subjects </w:t>
      </w:r>
    </w:p>
    <w:p w14:paraId="2A821EF7" w14:textId="3D5715BA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In Kudo, GT1 refers to only GT1b infected patients</w:t>
      </w:r>
      <w:r>
        <w:rPr>
          <w:sz w:val="16"/>
        </w:rPr>
        <w:t>. M</w:t>
      </w:r>
      <w:r w:rsidRPr="00BD235E">
        <w:rPr>
          <w:sz w:val="16"/>
        </w:rPr>
        <w:t>aintenance IFN was given for median of 4.7 years</w:t>
      </w:r>
      <w:r>
        <w:rPr>
          <w:sz w:val="16"/>
        </w:rPr>
        <w:t>.</w:t>
      </w:r>
    </w:p>
    <w:p w14:paraId="5CEAB39C" w14:textId="7FD84555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 xml:space="preserve">In </w:t>
      </w:r>
      <w:proofErr w:type="spellStart"/>
      <w:r w:rsidRPr="00BD235E">
        <w:rPr>
          <w:sz w:val="16"/>
        </w:rPr>
        <w:t>Tanimoto</w:t>
      </w:r>
      <w:proofErr w:type="spellEnd"/>
      <w:r w:rsidRPr="00BD235E">
        <w:rPr>
          <w:sz w:val="16"/>
        </w:rPr>
        <w:t xml:space="preserve">, GT1 refers to only GT1b infected patients </w:t>
      </w:r>
    </w:p>
    <w:p w14:paraId="32F94542" w14:textId="453F0CFD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Shiratori</w:t>
      </w:r>
      <w:proofErr w:type="spellEnd"/>
      <w:r w:rsidRPr="00BD235E">
        <w:rPr>
          <w:sz w:val="16"/>
        </w:rPr>
        <w:t xml:space="preserve">, GT1 refers to only GT1b infected patients </w:t>
      </w:r>
    </w:p>
    <w:p w14:paraId="1FE2C9CC" w14:textId="011DDE54" w:rsidR="00BD235E" w:rsidRPr="00BD235E" w:rsidRDefault="00BD235E" w:rsidP="00BD235E">
      <w:pPr>
        <w:rPr>
          <w:sz w:val="16"/>
        </w:rPr>
      </w:pPr>
      <w:r>
        <w:rPr>
          <w:sz w:val="16"/>
        </w:rPr>
        <w:t>U</w:t>
      </w:r>
      <w:r w:rsidRPr="00BD235E">
        <w:rPr>
          <w:sz w:val="16"/>
        </w:rPr>
        <w:t xml:space="preserve">rabe </w:t>
      </w:r>
      <w:r>
        <w:rPr>
          <w:sz w:val="16"/>
        </w:rPr>
        <w:t xml:space="preserve">included </w:t>
      </w:r>
      <w:r w:rsidRPr="00BD235E">
        <w:rPr>
          <w:sz w:val="16"/>
        </w:rPr>
        <w:t xml:space="preserve">IFN-based </w:t>
      </w:r>
      <w:r>
        <w:rPr>
          <w:sz w:val="16"/>
        </w:rPr>
        <w:t xml:space="preserve">treatment </w:t>
      </w:r>
      <w:proofErr w:type="gramStart"/>
      <w:r>
        <w:rPr>
          <w:sz w:val="16"/>
        </w:rPr>
        <w:t>regimens</w:t>
      </w:r>
      <w:proofErr w:type="gramEnd"/>
      <w:r>
        <w:rPr>
          <w:sz w:val="16"/>
        </w:rPr>
        <w:t xml:space="preserve"> </w:t>
      </w:r>
      <w:r w:rsidRPr="00BD235E">
        <w:rPr>
          <w:sz w:val="16"/>
        </w:rPr>
        <w:t>but some</w:t>
      </w:r>
      <w:r>
        <w:rPr>
          <w:sz w:val="16"/>
        </w:rPr>
        <w:t xml:space="preserve"> patients</w:t>
      </w:r>
      <w:r w:rsidRPr="00BD235E">
        <w:rPr>
          <w:sz w:val="16"/>
        </w:rPr>
        <w:t xml:space="preserve"> received IFN/RBV + telaprevir/</w:t>
      </w:r>
      <w:proofErr w:type="spellStart"/>
      <w:r w:rsidRPr="00BD235E">
        <w:rPr>
          <w:sz w:val="16"/>
        </w:rPr>
        <w:t>simeprevir</w:t>
      </w:r>
      <w:proofErr w:type="spellEnd"/>
    </w:p>
    <w:p w14:paraId="5A646243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In Hung, 116/132 patients completed IFN treatment</w:t>
      </w:r>
    </w:p>
    <w:p w14:paraId="581A854C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In Aleman, baseline characteristics also include 48 untreated patients</w:t>
      </w:r>
    </w:p>
    <w:p w14:paraId="0C78901A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In Van der Meer, 47% were hep B core ab positive</w:t>
      </w:r>
    </w:p>
    <w:p w14:paraId="083CE09C" w14:textId="18BFCC0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 xml:space="preserve">El </w:t>
      </w:r>
      <w:proofErr w:type="spellStart"/>
      <w:r w:rsidRPr="00BD235E">
        <w:rPr>
          <w:sz w:val="16"/>
        </w:rPr>
        <w:t>Serag</w:t>
      </w:r>
      <w:proofErr w:type="spellEnd"/>
      <w:r w:rsidRPr="00BD235E">
        <w:rPr>
          <w:sz w:val="16"/>
        </w:rPr>
        <w:t xml:space="preserve"> is VA, also 3.5% </w:t>
      </w:r>
      <w:r>
        <w:rPr>
          <w:sz w:val="16"/>
        </w:rPr>
        <w:t>were co-infected with</w:t>
      </w:r>
      <w:r w:rsidRPr="00BD235E">
        <w:rPr>
          <w:sz w:val="16"/>
        </w:rPr>
        <w:t xml:space="preserve"> HIV</w:t>
      </w:r>
    </w:p>
    <w:p w14:paraId="228165C3" w14:textId="7DEFC95A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 xml:space="preserve">In Kobayashi, </w:t>
      </w:r>
      <w:r>
        <w:rPr>
          <w:sz w:val="16"/>
        </w:rPr>
        <w:t xml:space="preserve">GT1 refers to </w:t>
      </w:r>
      <w:r w:rsidRPr="00BD235E">
        <w:rPr>
          <w:sz w:val="16"/>
        </w:rPr>
        <w:t xml:space="preserve">only GT1b </w:t>
      </w:r>
      <w:r>
        <w:rPr>
          <w:sz w:val="16"/>
        </w:rPr>
        <w:t xml:space="preserve">infected patients </w:t>
      </w:r>
    </w:p>
    <w:p w14:paraId="4470BC9F" w14:textId="150F1960" w:rsidR="00BD235E" w:rsidRDefault="00BD235E" w:rsidP="00BD235E">
      <w:pPr>
        <w:rPr>
          <w:sz w:val="16"/>
        </w:rPr>
      </w:pPr>
      <w:r w:rsidRPr="00BD235E">
        <w:rPr>
          <w:sz w:val="16"/>
        </w:rPr>
        <w:t>In Hsu, 6.1% with Hep B and 0.4% HIV</w:t>
      </w:r>
      <w:r>
        <w:rPr>
          <w:sz w:val="16"/>
        </w:rPr>
        <w:t xml:space="preserve"> co-infections</w:t>
      </w:r>
    </w:p>
    <w:p w14:paraId="7F4D3756" w14:textId="5050D8AD" w:rsidR="00BD235E" w:rsidRDefault="00BD235E" w:rsidP="00BD235E">
      <w:pPr>
        <w:rPr>
          <w:sz w:val="16"/>
        </w:rPr>
      </w:pPr>
    </w:p>
    <w:p w14:paraId="1F73448B" w14:textId="77777777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Denom</w:t>
      </w:r>
      <w:proofErr w:type="spellEnd"/>
      <w:r w:rsidRPr="00BD235E">
        <w:rPr>
          <w:sz w:val="16"/>
        </w:rPr>
        <w:t xml:space="preserve"> = denominator</w:t>
      </w:r>
    </w:p>
    <w:p w14:paraId="241957FF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GT = genotype</w:t>
      </w:r>
    </w:p>
    <w:p w14:paraId="7B51A0C2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HBV = hepatitis B</w:t>
      </w:r>
    </w:p>
    <w:p w14:paraId="05912B7D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HCV = hepatitis C</w:t>
      </w:r>
    </w:p>
    <w:p w14:paraId="2D3E1B60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IR = incidence rate</w:t>
      </w:r>
    </w:p>
    <w:p w14:paraId="42ACF7DC" w14:textId="77777777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Num</w:t>
      </w:r>
      <w:proofErr w:type="spellEnd"/>
      <w:r w:rsidRPr="00BD235E">
        <w:rPr>
          <w:sz w:val="16"/>
        </w:rPr>
        <w:t xml:space="preserve"> = numerator</w:t>
      </w:r>
    </w:p>
    <w:p w14:paraId="48953732" w14:textId="3431BD24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VA = Veterans Affairs</w:t>
      </w:r>
    </w:p>
    <w:p w14:paraId="22EC9E7A" w14:textId="6A887A5F" w:rsidR="00BD235E" w:rsidRPr="00BD235E" w:rsidRDefault="00BD235E" w:rsidP="00BD235E">
      <w:pPr>
        <w:rPr>
          <w:sz w:val="16"/>
        </w:rPr>
      </w:pPr>
    </w:p>
    <w:p w14:paraId="10CB765E" w14:textId="77777777" w:rsidR="00BD235E" w:rsidRPr="00BD235E" w:rsidRDefault="00BD235E" w:rsidP="00BD235E">
      <w:pPr>
        <w:rPr>
          <w:sz w:val="16"/>
        </w:rPr>
      </w:pPr>
    </w:p>
    <w:sectPr w:rsidR="00BD235E" w:rsidRPr="00BD235E" w:rsidSect="004C2614">
      <w:pgSz w:w="15840" w:h="12240" w:orient="landscape"/>
      <w:pgMar w:top="1440" w:right="1440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2B87"/>
    <w:multiLevelType w:val="hybridMultilevel"/>
    <w:tmpl w:val="EDAEE6EA"/>
    <w:lvl w:ilvl="0" w:tplc="65583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BF60E9"/>
    <w:multiLevelType w:val="hybridMultilevel"/>
    <w:tmpl w:val="31B8D146"/>
    <w:lvl w:ilvl="0" w:tplc="354C110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52"/>
    <w:rsid w:val="00025C91"/>
    <w:rsid w:val="0003678D"/>
    <w:rsid w:val="00043156"/>
    <w:rsid w:val="00087B55"/>
    <w:rsid w:val="00097673"/>
    <w:rsid w:val="000C624B"/>
    <w:rsid w:val="000D4249"/>
    <w:rsid w:val="00103AF7"/>
    <w:rsid w:val="00121DE0"/>
    <w:rsid w:val="001254C9"/>
    <w:rsid w:val="0014445A"/>
    <w:rsid w:val="001B5373"/>
    <w:rsid w:val="001C7A11"/>
    <w:rsid w:val="00224217"/>
    <w:rsid w:val="00230D28"/>
    <w:rsid w:val="00254325"/>
    <w:rsid w:val="00275042"/>
    <w:rsid w:val="00287136"/>
    <w:rsid w:val="00290916"/>
    <w:rsid w:val="002910B7"/>
    <w:rsid w:val="002A75C7"/>
    <w:rsid w:val="002A7B26"/>
    <w:rsid w:val="002D20AD"/>
    <w:rsid w:val="002D554F"/>
    <w:rsid w:val="002E3C8A"/>
    <w:rsid w:val="002E46C1"/>
    <w:rsid w:val="002F3AE2"/>
    <w:rsid w:val="00301CC8"/>
    <w:rsid w:val="00334D67"/>
    <w:rsid w:val="003454EB"/>
    <w:rsid w:val="00383006"/>
    <w:rsid w:val="00397F14"/>
    <w:rsid w:val="003B35FF"/>
    <w:rsid w:val="003D57F5"/>
    <w:rsid w:val="00423662"/>
    <w:rsid w:val="00424D12"/>
    <w:rsid w:val="004364DC"/>
    <w:rsid w:val="0043719B"/>
    <w:rsid w:val="00451B5A"/>
    <w:rsid w:val="00477386"/>
    <w:rsid w:val="004873E2"/>
    <w:rsid w:val="004948EE"/>
    <w:rsid w:val="004C2614"/>
    <w:rsid w:val="004F0DDE"/>
    <w:rsid w:val="00500D1A"/>
    <w:rsid w:val="00553004"/>
    <w:rsid w:val="005D25C0"/>
    <w:rsid w:val="005E1191"/>
    <w:rsid w:val="00611098"/>
    <w:rsid w:val="006326F3"/>
    <w:rsid w:val="00632AD5"/>
    <w:rsid w:val="006437BC"/>
    <w:rsid w:val="00672C17"/>
    <w:rsid w:val="0068434B"/>
    <w:rsid w:val="006936DD"/>
    <w:rsid w:val="007248C4"/>
    <w:rsid w:val="00734813"/>
    <w:rsid w:val="00743A26"/>
    <w:rsid w:val="00763AD9"/>
    <w:rsid w:val="00774DE7"/>
    <w:rsid w:val="0078400B"/>
    <w:rsid w:val="0078616B"/>
    <w:rsid w:val="007B27C9"/>
    <w:rsid w:val="007E193D"/>
    <w:rsid w:val="007E6CA3"/>
    <w:rsid w:val="007E7A46"/>
    <w:rsid w:val="00800D52"/>
    <w:rsid w:val="0081081A"/>
    <w:rsid w:val="0082793A"/>
    <w:rsid w:val="008425E0"/>
    <w:rsid w:val="0085093E"/>
    <w:rsid w:val="008743D4"/>
    <w:rsid w:val="00891066"/>
    <w:rsid w:val="008F33C0"/>
    <w:rsid w:val="00927B9C"/>
    <w:rsid w:val="00954484"/>
    <w:rsid w:val="00955C65"/>
    <w:rsid w:val="00962CB1"/>
    <w:rsid w:val="00985B49"/>
    <w:rsid w:val="00996908"/>
    <w:rsid w:val="009A3B07"/>
    <w:rsid w:val="009B007E"/>
    <w:rsid w:val="009B625E"/>
    <w:rsid w:val="009E4D7A"/>
    <w:rsid w:val="009F47B6"/>
    <w:rsid w:val="00A11720"/>
    <w:rsid w:val="00A11F0F"/>
    <w:rsid w:val="00A72AEE"/>
    <w:rsid w:val="00A900BB"/>
    <w:rsid w:val="00A96E9A"/>
    <w:rsid w:val="00AA722E"/>
    <w:rsid w:val="00AB367E"/>
    <w:rsid w:val="00AD2DBF"/>
    <w:rsid w:val="00AD51D1"/>
    <w:rsid w:val="00B54D92"/>
    <w:rsid w:val="00B734D7"/>
    <w:rsid w:val="00BC33B5"/>
    <w:rsid w:val="00BD235E"/>
    <w:rsid w:val="00BD62BB"/>
    <w:rsid w:val="00C33FB9"/>
    <w:rsid w:val="00C34756"/>
    <w:rsid w:val="00C61423"/>
    <w:rsid w:val="00C67D7F"/>
    <w:rsid w:val="00CA1943"/>
    <w:rsid w:val="00D050EA"/>
    <w:rsid w:val="00D05D05"/>
    <w:rsid w:val="00D15427"/>
    <w:rsid w:val="00D2543E"/>
    <w:rsid w:val="00D35F4D"/>
    <w:rsid w:val="00D4033D"/>
    <w:rsid w:val="00D43699"/>
    <w:rsid w:val="00D53585"/>
    <w:rsid w:val="00D83320"/>
    <w:rsid w:val="00DC75BE"/>
    <w:rsid w:val="00DD0AC3"/>
    <w:rsid w:val="00DF52FE"/>
    <w:rsid w:val="00E63E07"/>
    <w:rsid w:val="00E7263C"/>
    <w:rsid w:val="00E7646C"/>
    <w:rsid w:val="00E83E75"/>
    <w:rsid w:val="00EB297E"/>
    <w:rsid w:val="00EF74DA"/>
    <w:rsid w:val="00F1234C"/>
    <w:rsid w:val="00F86794"/>
    <w:rsid w:val="00F86D49"/>
    <w:rsid w:val="00FC1B7F"/>
    <w:rsid w:val="00FC2559"/>
    <w:rsid w:val="00FC3101"/>
    <w:rsid w:val="00FF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468CC"/>
  <w14:defaultImageDpi w14:val="32767"/>
  <w15:chartTrackingRefBased/>
  <w15:docId w15:val="{6E6FD39B-7A90-FD47-B52B-67612EAB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D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1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ledge, Stephanie Marie Christine,M.D.</dc:creator>
  <cp:keywords/>
  <dc:description/>
  <cp:lastModifiedBy>Rutledge, Stephanie Marie Christine,M.D.</cp:lastModifiedBy>
  <cp:revision>2</cp:revision>
  <dcterms:created xsi:type="dcterms:W3CDTF">2019-04-02T23:08:00Z</dcterms:created>
  <dcterms:modified xsi:type="dcterms:W3CDTF">2019-04-02T23:08:00Z</dcterms:modified>
</cp:coreProperties>
</file>